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E260DF" w14:textId="77777777" w:rsidR="00AA203D" w:rsidRPr="00A70D64" w:rsidRDefault="00AA203D" w:rsidP="00AA203D">
      <w:pPr>
        <w:tabs>
          <w:tab w:val="left" w:pos="7485"/>
        </w:tabs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AB26F3" wp14:editId="5CE56866">
                <wp:simplePos x="0" y="0"/>
                <wp:positionH relativeFrom="margin">
                  <wp:align>right</wp:align>
                </wp:positionH>
                <wp:positionV relativeFrom="paragraph">
                  <wp:posOffset>219075</wp:posOffset>
                </wp:positionV>
                <wp:extent cx="3429000" cy="656348"/>
                <wp:effectExtent l="0" t="0" r="19050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65634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15591C" w14:textId="2B7822C3" w:rsidR="00AA203D" w:rsidRDefault="00AA203D" w:rsidP="00AA203D">
                            <w:r w:rsidRPr="00A70D64">
                              <w:rPr>
                                <w:highlight w:val="cyan"/>
                              </w:rPr>
                              <w:t>Blue highlight</w:t>
                            </w:r>
                            <w:r>
                              <w:t xml:space="preserve">: </w:t>
                            </w:r>
                            <w:r w:rsidR="00F14AA0">
                              <w:t>PNX-20 predicted m</w:t>
                            </w:r>
                            <w:r>
                              <w:t>ature peptide</w:t>
                            </w:r>
                          </w:p>
                          <w:p w14:paraId="3D086B47" w14:textId="77777777" w:rsidR="00AA203D" w:rsidRDefault="00AA203D" w:rsidP="00AA203D">
                            <w:r w:rsidRPr="00A70D64">
                              <w:rPr>
                                <w:color w:val="FF0000"/>
                                <w:u w:val="single"/>
                              </w:rPr>
                              <w:t>Red underline</w:t>
                            </w:r>
                            <w:r>
                              <w:t>: Putative cleavage site(s)</w:t>
                            </w:r>
                          </w:p>
                          <w:p w14:paraId="0708670D" w14:textId="77777777" w:rsidR="00AA203D" w:rsidRDefault="00AA203D" w:rsidP="00AA203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B26F3" id="Rectangle 1" o:spid="_x0000_s1026" style="position:absolute;margin-left:218.8pt;margin-top:17.25pt;width:270pt;height:51.7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" fillcolor="white [3201]" strokecolor="black [3200]" strokeweight="1pt">
                <v:textbox>
                  <w:txbxContent>
                    <w:p w14:paraId="3B15591C" w14:textId="2B7822C3" w:rsidR="00AA203D" w:rsidRDefault="00AA203D" w:rsidP="00AA203D">
                      <w:r w:rsidRPr="00A70D64">
                        <w:rPr>
                          <w:highlight w:val="cyan"/>
                        </w:rPr>
                        <w:t>Blue highlight</w:t>
                      </w:r>
                      <w:r>
                        <w:t xml:space="preserve">: </w:t>
                      </w:r>
                      <w:r w:rsidR="00F14AA0">
                        <w:t>PNX-20 predicted m</w:t>
                      </w:r>
                      <w:r>
                        <w:t>ature peptide</w:t>
                      </w:r>
                    </w:p>
                    <w:p w14:paraId="3D086B47" w14:textId="77777777" w:rsidR="00AA203D" w:rsidRDefault="00AA203D" w:rsidP="00AA203D">
                      <w:r w:rsidRPr="00A70D64">
                        <w:rPr>
                          <w:color w:val="FF0000"/>
                          <w:u w:val="single"/>
                        </w:rPr>
                        <w:t>Red underline</w:t>
                      </w:r>
                      <w:r>
                        <w:t>: Putative cleavage site(s)</w:t>
                      </w:r>
                    </w:p>
                    <w:p w14:paraId="0708670D" w14:textId="77777777" w:rsidR="00AA203D" w:rsidRDefault="00AA203D" w:rsidP="00AA203D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>
        <w:tab/>
        <w:t xml:space="preserve">            </w:t>
      </w:r>
      <w:r w:rsidRPr="00A70D64">
        <w:rPr>
          <w:b/>
        </w:rPr>
        <w:t>Legends</w:t>
      </w:r>
    </w:p>
    <w:p w14:paraId="4F02AFBA" w14:textId="351C4D29" w:rsidR="00AA203D" w:rsidRDefault="00AA203D" w:rsidP="00640215"/>
    <w:p w14:paraId="19C8E887" w14:textId="33560989" w:rsidR="00AA203D" w:rsidRDefault="00AA203D" w:rsidP="00640215"/>
    <w:p w14:paraId="1301C5DD" w14:textId="77777777" w:rsidR="00AA203D" w:rsidRDefault="00AA203D" w:rsidP="00640215"/>
    <w:p w14:paraId="66122E67" w14:textId="61ECA855" w:rsidR="00640215" w:rsidRPr="00B42216" w:rsidRDefault="00640215" w:rsidP="00640215">
      <w:r w:rsidRPr="00B42216">
        <w:t>&gt;</w:t>
      </w:r>
      <w:proofErr w:type="spellStart"/>
      <w:r w:rsidRPr="00B42216">
        <w:rPr>
          <w:i/>
        </w:rPr>
        <w:t>N</w:t>
      </w:r>
      <w:r w:rsidRPr="00B42216">
        <w:rPr>
          <w:i/>
        </w:rPr>
        <w:t>ephrops</w:t>
      </w:r>
      <w:proofErr w:type="spellEnd"/>
      <w:r w:rsidRPr="00B42216">
        <w:rPr>
          <w:i/>
        </w:rPr>
        <w:t xml:space="preserve"> norvegicus</w:t>
      </w:r>
      <w:r w:rsidRPr="00B42216">
        <w:t xml:space="preserve"> </w:t>
      </w:r>
      <w:r w:rsidRPr="00B42216">
        <w:t>PNX-20</w:t>
      </w:r>
    </w:p>
    <w:p w14:paraId="628B009B" w14:textId="77777777" w:rsidR="00640215" w:rsidRPr="00B42216" w:rsidRDefault="00640215" w:rsidP="00640215">
      <w:r w:rsidRPr="00B42216">
        <w:t>MTILRGWRYGLFVGGLVGFISAALYPIVIYPMMNVDNYKNIQAVT</w:t>
      </w:r>
      <w:r w:rsidRPr="009222C6">
        <w:rPr>
          <w:color w:val="FF0000"/>
          <w:u w:val="single"/>
        </w:rPr>
        <w:t>RK</w:t>
      </w:r>
      <w:r w:rsidRPr="00D13D5D">
        <w:rPr>
          <w:highlight w:val="cyan"/>
        </w:rPr>
        <w:t>GINQEDVQPGNMKVWSDPFG</w:t>
      </w:r>
      <w:r w:rsidRPr="00B42216">
        <w:rPr>
          <w:color w:val="FF0000"/>
          <w:u w:val="single"/>
        </w:rPr>
        <w:t>RK</w:t>
      </w:r>
      <w:r w:rsidRPr="00B42216">
        <w:t>S</w:t>
      </w:r>
    </w:p>
    <w:p w14:paraId="683D8C10" w14:textId="2A1A3DDA" w:rsidR="00640215" w:rsidRPr="00B42216" w:rsidRDefault="00640215" w:rsidP="00640215">
      <w:r w:rsidRPr="00B42216">
        <w:t>&gt;</w:t>
      </w:r>
      <w:proofErr w:type="spellStart"/>
      <w:r w:rsidRPr="00B42216">
        <w:rPr>
          <w:i/>
        </w:rPr>
        <w:t>S</w:t>
      </w:r>
      <w:r w:rsidRPr="00B42216">
        <w:rPr>
          <w:i/>
        </w:rPr>
        <w:t>agmariasus</w:t>
      </w:r>
      <w:proofErr w:type="spellEnd"/>
      <w:r w:rsidRPr="00B42216">
        <w:rPr>
          <w:i/>
        </w:rPr>
        <w:t xml:space="preserve"> </w:t>
      </w:r>
      <w:proofErr w:type="spellStart"/>
      <w:r w:rsidRPr="00B42216">
        <w:rPr>
          <w:i/>
        </w:rPr>
        <w:t>verreauxi</w:t>
      </w:r>
      <w:proofErr w:type="spellEnd"/>
      <w:r w:rsidRPr="00B42216">
        <w:t xml:space="preserve"> </w:t>
      </w:r>
      <w:r w:rsidRPr="00B42216">
        <w:t>PNX-20</w:t>
      </w:r>
      <w:bookmarkStart w:id="0" w:name="_GoBack"/>
      <w:bookmarkEnd w:id="0"/>
    </w:p>
    <w:p w14:paraId="78CBFCD4" w14:textId="1A3B4135" w:rsidR="0061313F" w:rsidRPr="00B42216" w:rsidRDefault="00640215" w:rsidP="00640215">
      <w:r w:rsidRPr="00B42216">
        <w:t>MALLQGWRYGLLVGGLVGFISAALYPIIIYPIMNTDSYKKIQKET</w:t>
      </w:r>
      <w:r w:rsidRPr="00B42216">
        <w:rPr>
          <w:color w:val="FF0000"/>
          <w:u w:val="single"/>
        </w:rPr>
        <w:t>RK</w:t>
      </w:r>
      <w:r w:rsidRPr="00D13D5D">
        <w:rPr>
          <w:highlight w:val="cyan"/>
        </w:rPr>
        <w:t>GINQEEIQPGNMKVWSDPFG</w:t>
      </w:r>
      <w:r w:rsidRPr="00B42216">
        <w:rPr>
          <w:color w:val="FF0000"/>
          <w:u w:val="single"/>
        </w:rPr>
        <w:t>RK</w:t>
      </w:r>
      <w:r w:rsidRPr="00B42216">
        <w:t>PQ</w:t>
      </w:r>
    </w:p>
    <w:p w14:paraId="1A56F0CC" w14:textId="3E6765E0" w:rsidR="00640215" w:rsidRPr="00B42216" w:rsidRDefault="00640215" w:rsidP="00640215">
      <w:r w:rsidRPr="00B42216">
        <w:t>&gt;</w:t>
      </w:r>
      <w:proofErr w:type="spellStart"/>
      <w:r w:rsidRPr="00B42216">
        <w:rPr>
          <w:i/>
        </w:rPr>
        <w:t>E</w:t>
      </w:r>
      <w:r w:rsidRPr="00B42216">
        <w:rPr>
          <w:i/>
        </w:rPr>
        <w:t>riocheir</w:t>
      </w:r>
      <w:proofErr w:type="spellEnd"/>
      <w:r w:rsidRPr="00B42216">
        <w:rPr>
          <w:i/>
        </w:rPr>
        <w:t xml:space="preserve"> </w:t>
      </w:r>
      <w:proofErr w:type="spellStart"/>
      <w:r w:rsidRPr="00B42216">
        <w:rPr>
          <w:i/>
        </w:rPr>
        <w:t>sinensis</w:t>
      </w:r>
      <w:proofErr w:type="spellEnd"/>
      <w:r w:rsidRPr="00B42216">
        <w:t xml:space="preserve"> </w:t>
      </w:r>
      <w:r w:rsidRPr="00B42216">
        <w:t>PNX-20</w:t>
      </w:r>
    </w:p>
    <w:p w14:paraId="6F89F3B2" w14:textId="5585B667" w:rsidR="00640215" w:rsidRPr="00B42216" w:rsidRDefault="00640215" w:rsidP="00640215">
      <w:r w:rsidRPr="00B42216">
        <w:t>MMGILQGWRYNLLVGGLIGFIGATLYPIVIYPMMNVDQYKKAQSEN</w:t>
      </w:r>
      <w:r w:rsidRPr="00B42216">
        <w:rPr>
          <w:color w:val="FF0000"/>
          <w:u w:val="single"/>
        </w:rPr>
        <w:t>RK</w:t>
      </w:r>
      <w:r w:rsidRPr="00D13D5D">
        <w:rPr>
          <w:highlight w:val="cyan"/>
        </w:rPr>
        <w:t>GINQEEVQPGNMKVWSDPFE</w:t>
      </w:r>
      <w:r w:rsidRPr="00B42216">
        <w:rPr>
          <w:color w:val="FF0000"/>
          <w:u w:val="single"/>
        </w:rPr>
        <w:t>RKK</w:t>
      </w:r>
    </w:p>
    <w:p w14:paraId="73FDA129" w14:textId="408CAB07" w:rsidR="00640215" w:rsidRPr="00B42216" w:rsidRDefault="00640215" w:rsidP="00640215">
      <w:r w:rsidRPr="00B42216">
        <w:t>&gt;</w:t>
      </w:r>
      <w:r w:rsidRPr="00B42216">
        <w:rPr>
          <w:i/>
        </w:rPr>
        <w:t>S</w:t>
      </w:r>
      <w:r w:rsidRPr="00B42216">
        <w:rPr>
          <w:i/>
        </w:rPr>
        <w:t xml:space="preserve">cylla </w:t>
      </w:r>
      <w:proofErr w:type="spellStart"/>
      <w:r w:rsidRPr="00B42216">
        <w:rPr>
          <w:i/>
        </w:rPr>
        <w:t>paramamosain</w:t>
      </w:r>
      <w:proofErr w:type="spellEnd"/>
      <w:r w:rsidRPr="00B42216">
        <w:t xml:space="preserve"> </w:t>
      </w:r>
      <w:r w:rsidRPr="00B42216">
        <w:t>PNX-20</w:t>
      </w:r>
    </w:p>
    <w:p w14:paraId="641C8C97" w14:textId="77777777" w:rsidR="00640215" w:rsidRPr="00B42216" w:rsidRDefault="00640215" w:rsidP="00640215">
      <w:r w:rsidRPr="00B42216">
        <w:t>MTILRGWRYSLFLGGLIGFIGATLYPIVIYPMMNSSQYKQAQIEN</w:t>
      </w:r>
      <w:r w:rsidRPr="00B42216">
        <w:rPr>
          <w:color w:val="FF0000"/>
          <w:u w:val="single"/>
        </w:rPr>
        <w:t>RR</w:t>
      </w:r>
      <w:r w:rsidRPr="00D13D5D">
        <w:rPr>
          <w:highlight w:val="cyan"/>
        </w:rPr>
        <w:t>GINQEEIQPGNMNVWSDPFD</w:t>
      </w:r>
      <w:r w:rsidRPr="00B42216">
        <w:rPr>
          <w:color w:val="FF0000"/>
          <w:u w:val="single"/>
        </w:rPr>
        <w:t>RKK</w:t>
      </w:r>
    </w:p>
    <w:p w14:paraId="3E157181" w14:textId="5CC4A163" w:rsidR="00640215" w:rsidRPr="00B42216" w:rsidRDefault="00640215" w:rsidP="00640215">
      <w:pPr>
        <w:rPr>
          <w:i/>
        </w:rPr>
      </w:pPr>
      <w:r w:rsidRPr="00B42216">
        <w:t>&gt;</w:t>
      </w:r>
      <w:proofErr w:type="spellStart"/>
      <w:r w:rsidRPr="00B42216">
        <w:rPr>
          <w:i/>
        </w:rPr>
        <w:t>P</w:t>
      </w:r>
      <w:r w:rsidRPr="00B42216">
        <w:rPr>
          <w:i/>
        </w:rPr>
        <w:t>rocambarus</w:t>
      </w:r>
      <w:proofErr w:type="spellEnd"/>
      <w:r w:rsidRPr="00B42216">
        <w:rPr>
          <w:i/>
        </w:rPr>
        <w:t xml:space="preserve"> </w:t>
      </w:r>
      <w:proofErr w:type="spellStart"/>
      <w:r w:rsidRPr="00B42216">
        <w:rPr>
          <w:i/>
        </w:rPr>
        <w:t>clarkii</w:t>
      </w:r>
      <w:proofErr w:type="spellEnd"/>
      <w:r w:rsidRPr="00B42216">
        <w:t xml:space="preserve"> </w:t>
      </w:r>
      <w:r w:rsidRPr="00B42216">
        <w:t>PNX-20</w:t>
      </w:r>
    </w:p>
    <w:p w14:paraId="57B0490A" w14:textId="64F784CB" w:rsidR="00640215" w:rsidRPr="00B42216" w:rsidRDefault="00640215" w:rsidP="00640215">
      <w:r w:rsidRPr="00B42216">
        <w:t>MSKLSGWRYHVFIGGLVGFIGAALYPIIIYPMMNIDAYKKIQAEN</w:t>
      </w:r>
      <w:r w:rsidRPr="00B42216">
        <w:rPr>
          <w:color w:val="FF0000"/>
          <w:u w:val="single"/>
        </w:rPr>
        <w:t>RK</w:t>
      </w:r>
      <w:r w:rsidRPr="00D13D5D">
        <w:rPr>
          <w:highlight w:val="cyan"/>
        </w:rPr>
        <w:t>NVNQQEIQPGNMKVWTDPFG</w:t>
      </w:r>
      <w:r w:rsidRPr="00B42216">
        <w:rPr>
          <w:color w:val="FF0000"/>
          <w:u w:val="single"/>
        </w:rPr>
        <w:t>RK</w:t>
      </w:r>
      <w:r w:rsidRPr="00B42216">
        <w:t>S</w:t>
      </w:r>
    </w:p>
    <w:p w14:paraId="6850B9B8" w14:textId="5A0FC579" w:rsidR="00640215" w:rsidRPr="00B42216" w:rsidRDefault="00640215" w:rsidP="00640215">
      <w:r w:rsidRPr="00B42216">
        <w:t>&gt;</w:t>
      </w:r>
      <w:proofErr w:type="spellStart"/>
      <w:r w:rsidRPr="00B42216">
        <w:rPr>
          <w:i/>
        </w:rPr>
        <w:t>C</w:t>
      </w:r>
      <w:r w:rsidRPr="00B42216">
        <w:rPr>
          <w:i/>
        </w:rPr>
        <w:t>herax</w:t>
      </w:r>
      <w:proofErr w:type="spellEnd"/>
      <w:r w:rsidRPr="00B42216">
        <w:rPr>
          <w:i/>
        </w:rPr>
        <w:t xml:space="preserve"> </w:t>
      </w:r>
      <w:proofErr w:type="spellStart"/>
      <w:r w:rsidRPr="00B42216">
        <w:rPr>
          <w:i/>
        </w:rPr>
        <w:t>quadricarinatus</w:t>
      </w:r>
      <w:proofErr w:type="spellEnd"/>
      <w:r w:rsidRPr="00B42216">
        <w:t xml:space="preserve"> </w:t>
      </w:r>
      <w:r w:rsidRPr="00B42216">
        <w:t>PNX-20</w:t>
      </w:r>
    </w:p>
    <w:p w14:paraId="06AE5071" w14:textId="011F1961" w:rsidR="00640215" w:rsidRPr="00B42216" w:rsidRDefault="00640215" w:rsidP="00640215">
      <w:r w:rsidRPr="00B42216">
        <w:t>MTMVNLHGWRYGMFVGCLVGFISATVYPIIIYPMMNIDTYKKIQAEN</w:t>
      </w:r>
      <w:r w:rsidRPr="00B42216">
        <w:rPr>
          <w:color w:val="FF0000"/>
          <w:u w:val="single"/>
        </w:rPr>
        <w:t>RK</w:t>
      </w:r>
      <w:r w:rsidRPr="00D13D5D">
        <w:rPr>
          <w:highlight w:val="cyan"/>
        </w:rPr>
        <w:t>NIKQEEIQPGNMKVWSDPFG</w:t>
      </w:r>
      <w:r w:rsidRPr="00B42216">
        <w:rPr>
          <w:color w:val="FF0000"/>
          <w:u w:val="single"/>
        </w:rPr>
        <w:t>RK</w:t>
      </w:r>
      <w:r w:rsidRPr="00B42216">
        <w:t>S</w:t>
      </w:r>
    </w:p>
    <w:p w14:paraId="20EEE30B" w14:textId="19AB8F1E" w:rsidR="00640215" w:rsidRPr="00B42216" w:rsidRDefault="00640215" w:rsidP="00640215">
      <w:r w:rsidRPr="00B42216">
        <w:t>&gt;</w:t>
      </w:r>
      <w:r w:rsidRPr="00B42216">
        <w:rPr>
          <w:i/>
        </w:rPr>
        <w:t>P</w:t>
      </w:r>
      <w:r w:rsidRPr="00B42216">
        <w:rPr>
          <w:i/>
        </w:rPr>
        <w:t>enaeus monodon</w:t>
      </w:r>
      <w:r w:rsidRPr="00B42216">
        <w:t xml:space="preserve"> </w:t>
      </w:r>
      <w:r w:rsidRPr="00B42216">
        <w:t>PNX-20</w:t>
      </w:r>
    </w:p>
    <w:p w14:paraId="0788F1BE" w14:textId="44324F6E" w:rsidR="00640215" w:rsidRPr="00B42216" w:rsidRDefault="00640215" w:rsidP="00640215">
      <w:r w:rsidRPr="00B42216">
        <w:t>MSTLRGWRYGLFLGGLVGFISAALYPIIIYPMMHVDDYKKIQAEN</w:t>
      </w:r>
      <w:r w:rsidRPr="00B42216">
        <w:rPr>
          <w:color w:val="FF0000"/>
          <w:u w:val="single"/>
        </w:rPr>
        <w:t>RK</w:t>
      </w:r>
      <w:r w:rsidRPr="00D13D5D">
        <w:rPr>
          <w:highlight w:val="cyan"/>
        </w:rPr>
        <w:t>GVNQEEIQPGNMKVWSDPFD</w:t>
      </w:r>
      <w:r w:rsidRPr="00B42216">
        <w:rPr>
          <w:color w:val="FF0000"/>
          <w:u w:val="single"/>
        </w:rPr>
        <w:t>RK</w:t>
      </w:r>
    </w:p>
    <w:p w14:paraId="71A3225D" w14:textId="77777777" w:rsidR="00640215" w:rsidRPr="00B42216" w:rsidRDefault="00640215" w:rsidP="00640215">
      <w:r w:rsidRPr="00B42216">
        <w:t>&gt;</w:t>
      </w:r>
      <w:r w:rsidRPr="00B42216">
        <w:rPr>
          <w:i/>
        </w:rPr>
        <w:t xml:space="preserve">Penaeus </w:t>
      </w:r>
      <w:proofErr w:type="spellStart"/>
      <w:r w:rsidRPr="00B42216">
        <w:rPr>
          <w:i/>
        </w:rPr>
        <w:t>vannamei</w:t>
      </w:r>
      <w:proofErr w:type="spellEnd"/>
      <w:r w:rsidRPr="00B42216">
        <w:t xml:space="preserve"> PNX-20</w:t>
      </w:r>
    </w:p>
    <w:p w14:paraId="591E11F1" w14:textId="79F8C86A" w:rsidR="00640215" w:rsidRPr="00B42216" w:rsidRDefault="00640215" w:rsidP="00640215">
      <w:r w:rsidRPr="00B42216">
        <w:t>MSTLRGWRYGLFLGGLVGFIGAALYPIIIYPMMHVDDYKKIQAEN</w:t>
      </w:r>
      <w:r w:rsidRPr="00B42216">
        <w:rPr>
          <w:color w:val="FF0000"/>
          <w:u w:val="single"/>
        </w:rPr>
        <w:t>RK</w:t>
      </w:r>
      <w:r w:rsidRPr="00D13D5D">
        <w:rPr>
          <w:highlight w:val="cyan"/>
        </w:rPr>
        <w:t>GVNQEEIQPGNMKVWSDPFD</w:t>
      </w:r>
      <w:r w:rsidRPr="00B42216">
        <w:rPr>
          <w:color w:val="FF0000"/>
          <w:u w:val="single"/>
        </w:rPr>
        <w:t>RK</w:t>
      </w:r>
    </w:p>
    <w:p w14:paraId="2BAECA36" w14:textId="245400E2" w:rsidR="00640215" w:rsidRPr="00B42216" w:rsidRDefault="00640215" w:rsidP="00640215">
      <w:r w:rsidRPr="00B42216">
        <w:t>&gt;</w:t>
      </w:r>
      <w:proofErr w:type="spellStart"/>
      <w:r w:rsidRPr="00B42216">
        <w:rPr>
          <w:i/>
        </w:rPr>
        <w:t>M</w:t>
      </w:r>
      <w:r w:rsidRPr="00B42216">
        <w:rPr>
          <w:i/>
        </w:rPr>
        <w:t>acrobrachium</w:t>
      </w:r>
      <w:proofErr w:type="spellEnd"/>
      <w:r w:rsidRPr="00B42216">
        <w:rPr>
          <w:i/>
        </w:rPr>
        <w:t xml:space="preserve"> </w:t>
      </w:r>
      <w:proofErr w:type="spellStart"/>
      <w:r w:rsidRPr="00B42216">
        <w:rPr>
          <w:i/>
        </w:rPr>
        <w:t>rosenbergii</w:t>
      </w:r>
      <w:proofErr w:type="spellEnd"/>
      <w:r w:rsidRPr="00B42216">
        <w:t xml:space="preserve"> </w:t>
      </w:r>
      <w:r w:rsidRPr="00B42216">
        <w:t>PNX-20</w:t>
      </w:r>
    </w:p>
    <w:p w14:paraId="6B903854" w14:textId="77777777" w:rsidR="00640215" w:rsidRPr="00B42216" w:rsidRDefault="00640215" w:rsidP="00640215">
      <w:r w:rsidRPr="00B42216">
        <w:t>MTILRGWKYGVFIGGIVGFISAALYPIVVYPMMHVDEYKKAQAIN</w:t>
      </w:r>
      <w:r w:rsidRPr="00B42216">
        <w:rPr>
          <w:color w:val="FF0000"/>
          <w:u w:val="single"/>
        </w:rPr>
        <w:t>R</w:t>
      </w:r>
      <w:r w:rsidRPr="00D13D5D">
        <w:rPr>
          <w:highlight w:val="cyan"/>
        </w:rPr>
        <w:t>QGINQEEIQPGNMKVWTDPFQ</w:t>
      </w:r>
      <w:r w:rsidRPr="00B42216">
        <w:rPr>
          <w:color w:val="FF0000"/>
          <w:u w:val="single"/>
        </w:rPr>
        <w:t>RK</w:t>
      </w:r>
    </w:p>
    <w:p w14:paraId="7D3447ED" w14:textId="7539A16E" w:rsidR="00640215" w:rsidRPr="00B42216" w:rsidRDefault="00640215" w:rsidP="00640215">
      <w:r w:rsidRPr="00B42216">
        <w:t>&gt;</w:t>
      </w:r>
      <w:r w:rsidRPr="00B42216">
        <w:t xml:space="preserve"> </w:t>
      </w:r>
      <w:r w:rsidRPr="00B42216">
        <w:rPr>
          <w:i/>
        </w:rPr>
        <w:t>Homo sapiens</w:t>
      </w:r>
      <w:r w:rsidRPr="00B42216">
        <w:t xml:space="preserve"> PNX-20 </w:t>
      </w:r>
    </w:p>
    <w:p w14:paraId="59B85A8A" w14:textId="77777777" w:rsidR="00640215" w:rsidRPr="00B42216" w:rsidRDefault="00640215" w:rsidP="00640215">
      <w:r w:rsidRPr="00B42216">
        <w:t>MSRNLRTALIFGGFISLIGAAFYPIYFRPLMRLEEYKKEQAIN</w:t>
      </w:r>
      <w:r w:rsidRPr="00B42216">
        <w:rPr>
          <w:color w:val="FF0000"/>
          <w:u w:val="single"/>
        </w:rPr>
        <w:t>R</w:t>
      </w:r>
      <w:r w:rsidRPr="00D13D5D">
        <w:rPr>
          <w:highlight w:val="cyan"/>
        </w:rPr>
        <w:t>AGIVQEDVQPPGLKVWSDPFG</w:t>
      </w:r>
      <w:r w:rsidRPr="00B42216">
        <w:rPr>
          <w:color w:val="FF0000"/>
          <w:u w:val="single"/>
        </w:rPr>
        <w:t>RK</w:t>
      </w:r>
    </w:p>
    <w:p w14:paraId="10763B53" w14:textId="0839AF0C" w:rsidR="00640215" w:rsidRPr="00B42216" w:rsidRDefault="00640215" w:rsidP="00640215">
      <w:r w:rsidRPr="00B42216">
        <w:t xml:space="preserve">&gt; </w:t>
      </w:r>
      <w:r w:rsidRPr="00B42216">
        <w:rPr>
          <w:i/>
        </w:rPr>
        <w:t>Mus musculus</w:t>
      </w:r>
      <w:r w:rsidRPr="00B42216">
        <w:t xml:space="preserve"> </w:t>
      </w:r>
      <w:r w:rsidRPr="00B42216">
        <w:t xml:space="preserve">PNX-20 </w:t>
      </w:r>
    </w:p>
    <w:p w14:paraId="22CE94CE" w14:textId="77777777" w:rsidR="00640215" w:rsidRPr="00596212" w:rsidRDefault="00640215" w:rsidP="00640215">
      <w:pPr>
        <w:rPr>
          <w:b/>
        </w:rPr>
      </w:pPr>
      <w:r w:rsidRPr="00B42216">
        <w:t>MAAARNLRTALIFGGFISMVGAAFYPIYFRPLMRLEEYQKEQAVN</w:t>
      </w:r>
      <w:r w:rsidRPr="00B42216">
        <w:rPr>
          <w:color w:val="FF0000"/>
          <w:u w:val="single"/>
        </w:rPr>
        <w:t>R</w:t>
      </w:r>
      <w:r w:rsidRPr="00D13D5D">
        <w:rPr>
          <w:highlight w:val="cyan"/>
        </w:rPr>
        <w:t>AGIVQEDVQPPGLKVWSDPFG</w:t>
      </w:r>
      <w:r w:rsidRPr="00B42216">
        <w:rPr>
          <w:color w:val="FF0000"/>
          <w:u w:val="single"/>
        </w:rPr>
        <w:t>RK</w:t>
      </w:r>
    </w:p>
    <w:p w14:paraId="204AE345" w14:textId="77777777" w:rsidR="00640215" w:rsidRDefault="00640215" w:rsidP="00640215"/>
    <w:sectPr w:rsidR="00640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5FC"/>
    <w:rsid w:val="0061313F"/>
    <w:rsid w:val="00640215"/>
    <w:rsid w:val="009222C6"/>
    <w:rsid w:val="00AA203D"/>
    <w:rsid w:val="00AE15FC"/>
    <w:rsid w:val="00B42216"/>
    <w:rsid w:val="00D11D32"/>
    <w:rsid w:val="00D13D5D"/>
    <w:rsid w:val="00F14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31653"/>
  <w15:chartTrackingRefBased/>
  <w15:docId w15:val="{82391881-F641-4F52-A492-9821330FC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0215"/>
    <w:rPr>
      <w:rFonts w:eastAsiaTheme="minorEastAsia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Nguyen</dc:creator>
  <cp:keywords/>
  <dc:description/>
  <cp:lastModifiedBy>Tuan Nguyen</cp:lastModifiedBy>
  <cp:revision>7</cp:revision>
  <dcterms:created xsi:type="dcterms:W3CDTF">2018-07-10T16:23:00Z</dcterms:created>
  <dcterms:modified xsi:type="dcterms:W3CDTF">2018-07-10T16:36:00Z</dcterms:modified>
</cp:coreProperties>
</file>